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06DE1" w14:textId="08ABA43D" w:rsidR="00B156EF" w:rsidRDefault="00B156EF" w:rsidP="00CA3AF0">
      <w:pPr>
        <w:spacing w:line="480" w:lineRule="auto"/>
        <w:jc w:val="left"/>
        <w:rPr>
          <w:b/>
          <w:bCs/>
          <w:sz w:val="20"/>
          <w:szCs w:val="20"/>
        </w:rPr>
      </w:pPr>
      <w:bookmarkStart w:id="0" w:name="OLE_LINK51"/>
      <w:bookmarkStart w:id="1" w:name="OLE_LINK52"/>
      <w:r w:rsidRPr="00B156EF">
        <w:rPr>
          <w:b/>
          <w:bCs/>
          <w:sz w:val="20"/>
          <w:szCs w:val="20"/>
        </w:rPr>
        <w:t>Supplementary document</w:t>
      </w:r>
    </w:p>
    <w:bookmarkEnd w:id="0"/>
    <w:bookmarkEnd w:id="1"/>
    <w:p w14:paraId="1D58C452" w14:textId="77777777" w:rsidR="00903AA8" w:rsidRPr="00903AA8" w:rsidRDefault="00903AA8" w:rsidP="00903AA8"/>
    <w:p w14:paraId="717039BB" w14:textId="0C9E4686" w:rsidR="00903AA8" w:rsidRPr="00903AA8" w:rsidRDefault="008C3BB1" w:rsidP="00903AA8">
      <w:pPr>
        <w:widowControl/>
        <w:jc w:val="center"/>
        <w:rPr>
          <w:b/>
          <w:bCs/>
          <w:sz w:val="20"/>
          <w:szCs w:val="20"/>
        </w:rPr>
      </w:pPr>
      <w:r w:rsidRPr="008C3BB1">
        <w:rPr>
          <w:b/>
          <w:bCs/>
          <w:sz w:val="20"/>
          <w:szCs w:val="20"/>
        </w:rPr>
        <w:t>Supplementary Table 1</w:t>
      </w:r>
      <w:r w:rsidR="00903AA8" w:rsidRPr="00903AA8">
        <w:rPr>
          <w:sz w:val="20"/>
          <w:szCs w:val="20"/>
        </w:rPr>
        <w:t xml:space="preserve"> Performance of the MRI signature and nomogram in training and testing sets</w:t>
      </w:r>
    </w:p>
    <w:tbl>
      <w:tblPr>
        <w:tblStyle w:val="af3"/>
        <w:tblW w:w="84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567"/>
        <w:gridCol w:w="1422"/>
        <w:gridCol w:w="993"/>
        <w:gridCol w:w="1417"/>
        <w:gridCol w:w="1271"/>
        <w:gridCol w:w="709"/>
        <w:gridCol w:w="646"/>
      </w:tblGrid>
      <w:tr w:rsidR="00903AA8" w:rsidRPr="00903AA8" w14:paraId="5BAD8E1D" w14:textId="77777777" w:rsidTr="00BF09F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3A0C2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B2CFB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  <w:bCs/>
              </w:rPr>
              <w:t>Set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998C9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 xml:space="preserve">AUC </w:t>
            </w:r>
          </w:p>
          <w:p w14:paraId="66873DBF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(</w:t>
            </w:r>
            <w:r w:rsidRPr="00903AA8">
              <w:rPr>
                <w:rFonts w:ascii="Times New Roman" w:hAnsi="Times New Roman" w:cs="Times New Roman"/>
                <w:bCs/>
              </w:rPr>
              <w:t>95% CI</w:t>
            </w:r>
            <w:r w:rsidRPr="00903A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8A36C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25AAB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Sensitivity</w:t>
            </w:r>
          </w:p>
          <w:p w14:paraId="2FDD5CD1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(</w:t>
            </w:r>
            <w:r w:rsidRPr="00903AA8">
              <w:rPr>
                <w:rFonts w:ascii="Times New Roman" w:hAnsi="Times New Roman" w:cs="Times New Roman"/>
                <w:bCs/>
              </w:rPr>
              <w:t>95% CI</w:t>
            </w:r>
            <w:r w:rsidRPr="00903A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E79CB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Specificity</w:t>
            </w:r>
          </w:p>
          <w:p w14:paraId="29D33F9B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(</w:t>
            </w:r>
            <w:r w:rsidRPr="00903AA8">
              <w:rPr>
                <w:rFonts w:ascii="Times New Roman" w:hAnsi="Times New Roman" w:cs="Times New Roman"/>
                <w:bCs/>
              </w:rPr>
              <w:t>95% CI</w:t>
            </w:r>
            <w:r w:rsidRPr="00903A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BF580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60153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NPV</w:t>
            </w:r>
          </w:p>
        </w:tc>
      </w:tr>
      <w:tr w:rsidR="00903AA8" w:rsidRPr="00903AA8" w14:paraId="1AB69EE7" w14:textId="77777777" w:rsidTr="00BF09F8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C31DAE2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MRI signatur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FA6DC9B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0F69EB3F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 xml:space="preserve">0.980 </w:t>
            </w:r>
          </w:p>
          <w:p w14:paraId="6D72878E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(0.964 - 0.99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DC75137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28383EC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0.968</w:t>
            </w:r>
          </w:p>
          <w:p w14:paraId="4A68BF83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(0.913 - 0.993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2F87E912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0.908</w:t>
            </w:r>
          </w:p>
          <w:p w14:paraId="0C052146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(0.825 - 0.96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BDA23B7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14:paraId="3A99008B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0.975</w:t>
            </w:r>
          </w:p>
        </w:tc>
      </w:tr>
      <w:tr w:rsidR="00903AA8" w:rsidRPr="00903AA8" w14:paraId="622039DE" w14:textId="77777777" w:rsidTr="00BF09F8">
        <w:tc>
          <w:tcPr>
            <w:tcW w:w="1413" w:type="dxa"/>
            <w:vAlign w:val="center"/>
          </w:tcPr>
          <w:p w14:paraId="6AFAC58E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MRI signature</w:t>
            </w:r>
          </w:p>
        </w:tc>
        <w:tc>
          <w:tcPr>
            <w:tcW w:w="567" w:type="dxa"/>
            <w:vAlign w:val="center"/>
          </w:tcPr>
          <w:p w14:paraId="3179B6EC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422" w:type="dxa"/>
            <w:vAlign w:val="center"/>
          </w:tcPr>
          <w:p w14:paraId="256B4996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 xml:space="preserve">0.860 </w:t>
            </w:r>
          </w:p>
          <w:p w14:paraId="1FF2CEC5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(0.771 - 0.949)</w:t>
            </w:r>
          </w:p>
        </w:tc>
        <w:tc>
          <w:tcPr>
            <w:tcW w:w="993" w:type="dxa"/>
            <w:vAlign w:val="center"/>
          </w:tcPr>
          <w:p w14:paraId="40F315C9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1417" w:type="dxa"/>
            <w:vAlign w:val="center"/>
          </w:tcPr>
          <w:p w14:paraId="48979F07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0.727</w:t>
            </w:r>
          </w:p>
          <w:p w14:paraId="7BBCB5AB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(0.617 - 0.874)</w:t>
            </w:r>
          </w:p>
        </w:tc>
        <w:tc>
          <w:tcPr>
            <w:tcW w:w="1271" w:type="dxa"/>
            <w:vAlign w:val="center"/>
          </w:tcPr>
          <w:p w14:paraId="11925111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0.812</w:t>
            </w:r>
          </w:p>
          <w:p w14:paraId="353CBB0A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(0.692 - 0.877)</w:t>
            </w:r>
          </w:p>
        </w:tc>
        <w:tc>
          <w:tcPr>
            <w:tcW w:w="709" w:type="dxa"/>
            <w:vAlign w:val="center"/>
          </w:tcPr>
          <w:p w14:paraId="75E03B82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646" w:type="dxa"/>
            <w:vAlign w:val="center"/>
          </w:tcPr>
          <w:p w14:paraId="3657D201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0.743</w:t>
            </w:r>
          </w:p>
        </w:tc>
      </w:tr>
      <w:tr w:rsidR="00903AA8" w:rsidRPr="00903AA8" w14:paraId="6EA9EB31" w14:textId="77777777" w:rsidTr="00BF09F8">
        <w:tc>
          <w:tcPr>
            <w:tcW w:w="1413" w:type="dxa"/>
            <w:vAlign w:val="center"/>
          </w:tcPr>
          <w:p w14:paraId="0958DAC2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Nomogram</w:t>
            </w:r>
          </w:p>
        </w:tc>
        <w:tc>
          <w:tcPr>
            <w:tcW w:w="567" w:type="dxa"/>
            <w:vAlign w:val="center"/>
          </w:tcPr>
          <w:p w14:paraId="30CD078A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1422" w:type="dxa"/>
            <w:vAlign w:val="center"/>
          </w:tcPr>
          <w:p w14:paraId="44A7026A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 xml:space="preserve">0.988 </w:t>
            </w:r>
          </w:p>
          <w:p w14:paraId="561468B5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(0.976 - 0.999)</w:t>
            </w:r>
          </w:p>
        </w:tc>
        <w:tc>
          <w:tcPr>
            <w:tcW w:w="993" w:type="dxa"/>
            <w:vAlign w:val="center"/>
          </w:tcPr>
          <w:p w14:paraId="6801DD8A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417" w:type="dxa"/>
            <w:vAlign w:val="center"/>
          </w:tcPr>
          <w:p w14:paraId="2A9CE5A7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0.952</w:t>
            </w:r>
          </w:p>
          <w:p w14:paraId="60230E6F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(0.885 - 0.985)</w:t>
            </w:r>
          </w:p>
        </w:tc>
        <w:tc>
          <w:tcPr>
            <w:tcW w:w="1271" w:type="dxa"/>
            <w:vAlign w:val="center"/>
          </w:tcPr>
          <w:p w14:paraId="3BED9F34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0.931</w:t>
            </w:r>
          </w:p>
          <w:p w14:paraId="2601506E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(0.843 - 0.969)</w:t>
            </w:r>
          </w:p>
        </w:tc>
        <w:tc>
          <w:tcPr>
            <w:tcW w:w="709" w:type="dxa"/>
            <w:vAlign w:val="center"/>
          </w:tcPr>
          <w:p w14:paraId="1B774AD4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646" w:type="dxa"/>
            <w:vAlign w:val="center"/>
          </w:tcPr>
          <w:p w14:paraId="4A7E69B4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0.964</w:t>
            </w:r>
          </w:p>
        </w:tc>
      </w:tr>
      <w:tr w:rsidR="00903AA8" w:rsidRPr="00903AA8" w14:paraId="5783C1C4" w14:textId="77777777" w:rsidTr="00BF09F8">
        <w:tc>
          <w:tcPr>
            <w:tcW w:w="1413" w:type="dxa"/>
            <w:vAlign w:val="center"/>
          </w:tcPr>
          <w:p w14:paraId="07B0979D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Nomogram</w:t>
            </w:r>
          </w:p>
        </w:tc>
        <w:tc>
          <w:tcPr>
            <w:tcW w:w="567" w:type="dxa"/>
            <w:vAlign w:val="center"/>
          </w:tcPr>
          <w:p w14:paraId="1CB5093A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422" w:type="dxa"/>
            <w:vAlign w:val="center"/>
          </w:tcPr>
          <w:p w14:paraId="682FA978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 xml:space="preserve">0.885 </w:t>
            </w:r>
          </w:p>
          <w:p w14:paraId="078551AA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(0.800 - 0.969)</w:t>
            </w:r>
          </w:p>
        </w:tc>
        <w:tc>
          <w:tcPr>
            <w:tcW w:w="993" w:type="dxa"/>
            <w:vAlign w:val="center"/>
          </w:tcPr>
          <w:p w14:paraId="209A9DE8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1417" w:type="dxa"/>
            <w:vAlign w:val="center"/>
          </w:tcPr>
          <w:p w14:paraId="66A89B21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0.818</w:t>
            </w:r>
          </w:p>
          <w:p w14:paraId="6D5436A0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(0.703 - 0.928)</w:t>
            </w:r>
          </w:p>
        </w:tc>
        <w:tc>
          <w:tcPr>
            <w:tcW w:w="1271" w:type="dxa"/>
            <w:vAlign w:val="center"/>
          </w:tcPr>
          <w:p w14:paraId="52C078B5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3AA8">
              <w:rPr>
                <w:rFonts w:ascii="Times New Roman" w:hAnsi="Times New Roman" w:cs="Times New Roman"/>
              </w:rPr>
              <w:t>0.812</w:t>
            </w:r>
          </w:p>
          <w:p w14:paraId="3CE396D7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(0.692 - 0.877)</w:t>
            </w:r>
          </w:p>
        </w:tc>
        <w:tc>
          <w:tcPr>
            <w:tcW w:w="709" w:type="dxa"/>
            <w:vAlign w:val="center"/>
          </w:tcPr>
          <w:p w14:paraId="021E7CD8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646" w:type="dxa"/>
            <w:vAlign w:val="center"/>
          </w:tcPr>
          <w:p w14:paraId="66A80990" w14:textId="77777777" w:rsidR="00903AA8" w:rsidRPr="00903AA8" w:rsidRDefault="00903AA8" w:rsidP="00BF09F8">
            <w:pPr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903AA8">
              <w:rPr>
                <w:rFonts w:ascii="Times New Roman" w:hAnsi="Times New Roman" w:cs="Times New Roman"/>
              </w:rPr>
              <w:t>0.812</w:t>
            </w:r>
          </w:p>
        </w:tc>
      </w:tr>
    </w:tbl>
    <w:p w14:paraId="74AD4E9F" w14:textId="77777777" w:rsidR="00903AA8" w:rsidRPr="00903AA8" w:rsidRDefault="00903AA8" w:rsidP="00903AA8">
      <w:pPr>
        <w:widowControl/>
        <w:jc w:val="left"/>
        <w:rPr>
          <w:sz w:val="20"/>
          <w:szCs w:val="20"/>
        </w:rPr>
      </w:pPr>
      <w:r w:rsidRPr="00903AA8">
        <w:rPr>
          <w:bCs/>
          <w:sz w:val="20"/>
          <w:szCs w:val="20"/>
        </w:rPr>
        <w:t>AUC</w:t>
      </w:r>
      <w:r w:rsidRPr="00903AA8">
        <w:rPr>
          <w:sz w:val="20"/>
          <w:szCs w:val="20"/>
        </w:rPr>
        <w:t xml:space="preserve"> =</w:t>
      </w:r>
      <w:r w:rsidRPr="00903AA8">
        <w:rPr>
          <w:rFonts w:eastAsiaTheme="minorEastAsia"/>
          <w:sz w:val="20"/>
          <w:szCs w:val="20"/>
        </w:rPr>
        <w:t xml:space="preserve"> </w:t>
      </w:r>
      <w:r w:rsidRPr="00903AA8">
        <w:rPr>
          <w:bCs/>
          <w:sz w:val="20"/>
          <w:szCs w:val="20"/>
        </w:rPr>
        <w:t>area under curve</w:t>
      </w:r>
      <w:r w:rsidRPr="00903AA8">
        <w:rPr>
          <w:sz w:val="20"/>
          <w:szCs w:val="20"/>
        </w:rPr>
        <w:t>; CI =</w:t>
      </w:r>
      <w:r w:rsidRPr="00903AA8">
        <w:rPr>
          <w:rFonts w:eastAsiaTheme="minorEastAsia"/>
          <w:sz w:val="20"/>
          <w:szCs w:val="20"/>
        </w:rPr>
        <w:t xml:space="preserve"> </w:t>
      </w:r>
      <w:r w:rsidRPr="00903AA8">
        <w:rPr>
          <w:sz w:val="20"/>
          <w:szCs w:val="20"/>
        </w:rPr>
        <w:t>confidence interval;</w:t>
      </w:r>
      <w:r w:rsidRPr="00903AA8">
        <w:t xml:space="preserve"> </w:t>
      </w:r>
      <w:r w:rsidRPr="00903AA8">
        <w:rPr>
          <w:sz w:val="20"/>
          <w:szCs w:val="20"/>
        </w:rPr>
        <w:t>PPV =</w:t>
      </w:r>
      <w:r w:rsidRPr="00903AA8">
        <w:rPr>
          <w:rFonts w:eastAsiaTheme="minorEastAsia"/>
          <w:sz w:val="20"/>
          <w:szCs w:val="20"/>
        </w:rPr>
        <w:t xml:space="preserve"> </w:t>
      </w:r>
      <w:r w:rsidRPr="00903AA8">
        <w:rPr>
          <w:sz w:val="20"/>
          <w:szCs w:val="20"/>
        </w:rPr>
        <w:t>positive predictive value; NPV =</w:t>
      </w:r>
      <w:r w:rsidRPr="00903AA8">
        <w:rPr>
          <w:rFonts w:eastAsiaTheme="minorEastAsia"/>
          <w:sz w:val="20"/>
          <w:szCs w:val="20"/>
        </w:rPr>
        <w:t xml:space="preserve"> </w:t>
      </w:r>
      <w:r w:rsidRPr="00903AA8">
        <w:rPr>
          <w:sz w:val="20"/>
          <w:szCs w:val="20"/>
        </w:rPr>
        <w:t>negative predictive value</w:t>
      </w:r>
    </w:p>
    <w:p w14:paraId="37AE2279" w14:textId="77777777" w:rsidR="00903AA8" w:rsidRPr="00903AA8" w:rsidRDefault="00903AA8" w:rsidP="00903AA8"/>
    <w:p w14:paraId="197F5752" w14:textId="77777777" w:rsidR="00695A41" w:rsidRPr="00903AA8" w:rsidRDefault="00695A41" w:rsidP="00511898">
      <w:pPr>
        <w:spacing w:line="480" w:lineRule="auto"/>
        <w:jc w:val="left"/>
        <w:rPr>
          <w:sz w:val="20"/>
          <w:szCs w:val="20"/>
        </w:rPr>
      </w:pPr>
    </w:p>
    <w:sectPr w:rsidR="00695A41" w:rsidRPr="00903AA8">
      <w:headerReference w:type="default" r:id="rId8"/>
      <w:pgSz w:w="11906" w:h="16838"/>
      <w:pgMar w:top="1440" w:right="1797" w:bottom="1440" w:left="1797" w:header="850" w:footer="992" w:gutter="0"/>
      <w:cols w:space="720"/>
      <w:docGrid w:type="lines"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5EDFF" w14:textId="77777777" w:rsidR="007113B5" w:rsidRDefault="007113B5">
      <w:r>
        <w:separator/>
      </w:r>
    </w:p>
  </w:endnote>
  <w:endnote w:type="continuationSeparator" w:id="0">
    <w:p w14:paraId="5092264E" w14:textId="77777777" w:rsidR="007113B5" w:rsidRDefault="00711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Sylfaen"/>
    <w:panose1 w:val="020B0604020202020204"/>
    <w:charset w:val="00"/>
    <w:family w:val="roman"/>
    <w:pitch w:val="default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AB6B7" w14:textId="77777777" w:rsidR="007113B5" w:rsidRDefault="007113B5">
      <w:r>
        <w:separator/>
      </w:r>
    </w:p>
  </w:footnote>
  <w:footnote w:type="continuationSeparator" w:id="0">
    <w:p w14:paraId="356425D6" w14:textId="77777777" w:rsidR="007113B5" w:rsidRDefault="007113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EB1C5" w14:textId="77777777" w:rsidR="00B55EDE" w:rsidRDefault="00B55EDE">
    <w:pPr>
      <w:pStyle w:val="ab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7640ACD"/>
    <w:multiLevelType w:val="singleLevel"/>
    <w:tmpl w:val="C7640ACD"/>
    <w:lvl w:ilvl="0">
      <w:start w:val="1"/>
      <w:numFmt w:val="decimal"/>
      <w:suff w:val="nothing"/>
      <w:lvlText w:val="%1）"/>
      <w:lvlJc w:val="left"/>
    </w:lvl>
  </w:abstractNum>
  <w:abstractNum w:abstractNumId="1" w15:restartNumberingAfterBreak="0">
    <w:nsid w:val="1B500E9F"/>
    <w:multiLevelType w:val="multilevel"/>
    <w:tmpl w:val="1B500E9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6F00331"/>
    <w:multiLevelType w:val="hybridMultilevel"/>
    <w:tmpl w:val="753A9276"/>
    <w:lvl w:ilvl="0" w:tplc="17185F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23259F"/>
    <w:multiLevelType w:val="hybridMultilevel"/>
    <w:tmpl w:val="50CE7EEA"/>
    <w:lvl w:ilvl="0" w:tplc="687E1A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3FA052B"/>
    <w:multiLevelType w:val="hybridMultilevel"/>
    <w:tmpl w:val="43EC41CC"/>
    <w:lvl w:ilvl="0" w:tplc="FED4D6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815F717"/>
    <w:multiLevelType w:val="singleLevel"/>
    <w:tmpl w:val="4815F717"/>
    <w:lvl w:ilvl="0">
      <w:start w:val="2"/>
      <w:numFmt w:val="decimal"/>
      <w:suff w:val="space"/>
      <w:lvlText w:val="%1)"/>
      <w:lvlJc w:val="left"/>
    </w:lvl>
  </w:abstractNum>
  <w:abstractNum w:abstractNumId="6" w15:restartNumberingAfterBreak="0">
    <w:nsid w:val="5B3C34E2"/>
    <w:multiLevelType w:val="singleLevel"/>
    <w:tmpl w:val="5B3C34E2"/>
    <w:lvl w:ilvl="0">
      <w:start w:val="3"/>
      <w:numFmt w:val="decimal"/>
      <w:suff w:val="space"/>
      <w:lvlText w:val="%1)"/>
      <w:lvlJc w:val="left"/>
    </w:lvl>
  </w:abstractNum>
  <w:abstractNum w:abstractNumId="7" w15:restartNumberingAfterBreak="0">
    <w:nsid w:val="65971247"/>
    <w:multiLevelType w:val="hybridMultilevel"/>
    <w:tmpl w:val="D99E211A"/>
    <w:lvl w:ilvl="0" w:tplc="90A228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D022C97"/>
    <w:multiLevelType w:val="hybridMultilevel"/>
    <w:tmpl w:val="F8F8FA04"/>
    <w:lvl w:ilvl="0" w:tplc="EB34BB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57790627">
    <w:abstractNumId w:val="1"/>
  </w:num>
  <w:num w:numId="2" w16cid:durableId="713426493">
    <w:abstractNumId w:val="2"/>
  </w:num>
  <w:num w:numId="3" w16cid:durableId="1096752211">
    <w:abstractNumId w:val="0"/>
  </w:num>
  <w:num w:numId="4" w16cid:durableId="991297733">
    <w:abstractNumId w:val="8"/>
  </w:num>
  <w:num w:numId="5" w16cid:durableId="1678385359">
    <w:abstractNumId w:val="6"/>
  </w:num>
  <w:num w:numId="6" w16cid:durableId="1669214533">
    <w:abstractNumId w:val="5"/>
  </w:num>
  <w:num w:numId="7" w16cid:durableId="246111428">
    <w:abstractNumId w:val="4"/>
  </w:num>
  <w:num w:numId="8" w16cid:durableId="1331370856">
    <w:abstractNumId w:val="3"/>
  </w:num>
  <w:num w:numId="9" w16cid:durableId="1383076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attachedTemplate r:id="rId1"/>
  <w:defaultTabStop w:val="420"/>
  <w:drawingGridHorizontalSpacing w:val="0"/>
  <w:drawingGridVerticalSpacing w:val="317"/>
  <w:noPunctuationKerning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orld J Surge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72A27"/>
    <w:rsid w:val="00001176"/>
    <w:rsid w:val="0000586A"/>
    <w:rsid w:val="00006892"/>
    <w:rsid w:val="000076BB"/>
    <w:rsid w:val="0000772A"/>
    <w:rsid w:val="00013AB0"/>
    <w:rsid w:val="00016BD2"/>
    <w:rsid w:val="00024780"/>
    <w:rsid w:val="000318EC"/>
    <w:rsid w:val="00033A8A"/>
    <w:rsid w:val="0003435E"/>
    <w:rsid w:val="00037A98"/>
    <w:rsid w:val="00045184"/>
    <w:rsid w:val="000500DE"/>
    <w:rsid w:val="00050803"/>
    <w:rsid w:val="00054FAB"/>
    <w:rsid w:val="000560E2"/>
    <w:rsid w:val="00070B48"/>
    <w:rsid w:val="00071138"/>
    <w:rsid w:val="00072A25"/>
    <w:rsid w:val="00073F06"/>
    <w:rsid w:val="00075D4F"/>
    <w:rsid w:val="000770D7"/>
    <w:rsid w:val="00082388"/>
    <w:rsid w:val="00086C5A"/>
    <w:rsid w:val="00087A49"/>
    <w:rsid w:val="00090552"/>
    <w:rsid w:val="00096E29"/>
    <w:rsid w:val="000A073C"/>
    <w:rsid w:val="000A5D74"/>
    <w:rsid w:val="000A6274"/>
    <w:rsid w:val="000A71F3"/>
    <w:rsid w:val="000B67B0"/>
    <w:rsid w:val="000C5477"/>
    <w:rsid w:val="000C6495"/>
    <w:rsid w:val="000D2A61"/>
    <w:rsid w:val="000D4A8C"/>
    <w:rsid w:val="000D52B8"/>
    <w:rsid w:val="000D694C"/>
    <w:rsid w:val="000E0E14"/>
    <w:rsid w:val="000E279B"/>
    <w:rsid w:val="000E3DFD"/>
    <w:rsid w:val="000F397A"/>
    <w:rsid w:val="001124A3"/>
    <w:rsid w:val="00114D14"/>
    <w:rsid w:val="00120DF3"/>
    <w:rsid w:val="00124436"/>
    <w:rsid w:val="00130521"/>
    <w:rsid w:val="00130F45"/>
    <w:rsid w:val="00130F92"/>
    <w:rsid w:val="00146CF6"/>
    <w:rsid w:val="00151204"/>
    <w:rsid w:val="001574CA"/>
    <w:rsid w:val="001614B5"/>
    <w:rsid w:val="0016439A"/>
    <w:rsid w:val="00172A27"/>
    <w:rsid w:val="00175B61"/>
    <w:rsid w:val="0018049A"/>
    <w:rsid w:val="00185B91"/>
    <w:rsid w:val="00191D9F"/>
    <w:rsid w:val="001921F5"/>
    <w:rsid w:val="00193039"/>
    <w:rsid w:val="001A0F1E"/>
    <w:rsid w:val="001A1628"/>
    <w:rsid w:val="001A4127"/>
    <w:rsid w:val="001A5161"/>
    <w:rsid w:val="001A7DCB"/>
    <w:rsid w:val="001B6073"/>
    <w:rsid w:val="001B6712"/>
    <w:rsid w:val="001C4C07"/>
    <w:rsid w:val="001C5A53"/>
    <w:rsid w:val="001D044A"/>
    <w:rsid w:val="001E154D"/>
    <w:rsid w:val="001E718B"/>
    <w:rsid w:val="001F0FCE"/>
    <w:rsid w:val="001F4F17"/>
    <w:rsid w:val="00202051"/>
    <w:rsid w:val="002022CC"/>
    <w:rsid w:val="00205ECB"/>
    <w:rsid w:val="00206626"/>
    <w:rsid w:val="002107EA"/>
    <w:rsid w:val="00212051"/>
    <w:rsid w:val="00212648"/>
    <w:rsid w:val="002141DC"/>
    <w:rsid w:val="00220656"/>
    <w:rsid w:val="0022712A"/>
    <w:rsid w:val="00231C68"/>
    <w:rsid w:val="00232E3C"/>
    <w:rsid w:val="0023308F"/>
    <w:rsid w:val="002422AB"/>
    <w:rsid w:val="00243A55"/>
    <w:rsid w:val="00243C08"/>
    <w:rsid w:val="00247CAA"/>
    <w:rsid w:val="0025058F"/>
    <w:rsid w:val="00253625"/>
    <w:rsid w:val="0025413E"/>
    <w:rsid w:val="00254A80"/>
    <w:rsid w:val="002558B1"/>
    <w:rsid w:val="002558EA"/>
    <w:rsid w:val="00257A20"/>
    <w:rsid w:val="00261443"/>
    <w:rsid w:val="00262DE6"/>
    <w:rsid w:val="002649CA"/>
    <w:rsid w:val="00265914"/>
    <w:rsid w:val="00266A32"/>
    <w:rsid w:val="00281767"/>
    <w:rsid w:val="00283547"/>
    <w:rsid w:val="00285054"/>
    <w:rsid w:val="00285CDD"/>
    <w:rsid w:val="00296717"/>
    <w:rsid w:val="002A5B87"/>
    <w:rsid w:val="002A62B9"/>
    <w:rsid w:val="002B3170"/>
    <w:rsid w:val="002B57F0"/>
    <w:rsid w:val="002B690A"/>
    <w:rsid w:val="002C14A4"/>
    <w:rsid w:val="002C74E1"/>
    <w:rsid w:val="002D4629"/>
    <w:rsid w:val="002E15FF"/>
    <w:rsid w:val="002E20B8"/>
    <w:rsid w:val="002E5F5E"/>
    <w:rsid w:val="002F374E"/>
    <w:rsid w:val="002F3A0F"/>
    <w:rsid w:val="002F3FE5"/>
    <w:rsid w:val="00306CA1"/>
    <w:rsid w:val="00307E2B"/>
    <w:rsid w:val="00311DD1"/>
    <w:rsid w:val="003126A1"/>
    <w:rsid w:val="003152CD"/>
    <w:rsid w:val="0032527B"/>
    <w:rsid w:val="00327183"/>
    <w:rsid w:val="0033106E"/>
    <w:rsid w:val="00334F0D"/>
    <w:rsid w:val="00336323"/>
    <w:rsid w:val="003402A4"/>
    <w:rsid w:val="003416BC"/>
    <w:rsid w:val="00344364"/>
    <w:rsid w:val="00344690"/>
    <w:rsid w:val="0034630F"/>
    <w:rsid w:val="00355677"/>
    <w:rsid w:val="003563EB"/>
    <w:rsid w:val="0035644A"/>
    <w:rsid w:val="00360F67"/>
    <w:rsid w:val="00360FDD"/>
    <w:rsid w:val="00362BDA"/>
    <w:rsid w:val="0036337B"/>
    <w:rsid w:val="00363F4E"/>
    <w:rsid w:val="00366AB4"/>
    <w:rsid w:val="0036760A"/>
    <w:rsid w:val="00373DE6"/>
    <w:rsid w:val="003756A8"/>
    <w:rsid w:val="003776B3"/>
    <w:rsid w:val="003831AE"/>
    <w:rsid w:val="0039012B"/>
    <w:rsid w:val="00390BD4"/>
    <w:rsid w:val="0039462F"/>
    <w:rsid w:val="003A278E"/>
    <w:rsid w:val="003A3D2D"/>
    <w:rsid w:val="003B0554"/>
    <w:rsid w:val="003B298C"/>
    <w:rsid w:val="003B344F"/>
    <w:rsid w:val="003B7368"/>
    <w:rsid w:val="003C11B6"/>
    <w:rsid w:val="003C4053"/>
    <w:rsid w:val="003C42FC"/>
    <w:rsid w:val="003C68D0"/>
    <w:rsid w:val="003D09D6"/>
    <w:rsid w:val="003D4257"/>
    <w:rsid w:val="003E77F0"/>
    <w:rsid w:val="003F175F"/>
    <w:rsid w:val="003F2272"/>
    <w:rsid w:val="003F57EF"/>
    <w:rsid w:val="003F7F28"/>
    <w:rsid w:val="00400C02"/>
    <w:rsid w:val="00402474"/>
    <w:rsid w:val="004046AD"/>
    <w:rsid w:val="00407344"/>
    <w:rsid w:val="00416430"/>
    <w:rsid w:val="00417173"/>
    <w:rsid w:val="004238D7"/>
    <w:rsid w:val="00427D7A"/>
    <w:rsid w:val="00427DEC"/>
    <w:rsid w:val="00432A18"/>
    <w:rsid w:val="0043514E"/>
    <w:rsid w:val="0043687B"/>
    <w:rsid w:val="0044385E"/>
    <w:rsid w:val="004462E1"/>
    <w:rsid w:val="004500AB"/>
    <w:rsid w:val="00452C93"/>
    <w:rsid w:val="00453187"/>
    <w:rsid w:val="00453278"/>
    <w:rsid w:val="004576EA"/>
    <w:rsid w:val="00457D33"/>
    <w:rsid w:val="004610D4"/>
    <w:rsid w:val="00462C44"/>
    <w:rsid w:val="00470373"/>
    <w:rsid w:val="0047303B"/>
    <w:rsid w:val="00477CB1"/>
    <w:rsid w:val="00482CC7"/>
    <w:rsid w:val="00484642"/>
    <w:rsid w:val="0048630B"/>
    <w:rsid w:val="00490C89"/>
    <w:rsid w:val="004939A5"/>
    <w:rsid w:val="00494983"/>
    <w:rsid w:val="00495832"/>
    <w:rsid w:val="004B229E"/>
    <w:rsid w:val="004B5665"/>
    <w:rsid w:val="004B6DD3"/>
    <w:rsid w:val="004B7956"/>
    <w:rsid w:val="004C0ECA"/>
    <w:rsid w:val="004D1BC3"/>
    <w:rsid w:val="004D7F19"/>
    <w:rsid w:val="004E0AF4"/>
    <w:rsid w:val="004E28DB"/>
    <w:rsid w:val="004E2BAF"/>
    <w:rsid w:val="004E5AA4"/>
    <w:rsid w:val="004F2808"/>
    <w:rsid w:val="004F6F5C"/>
    <w:rsid w:val="0051079D"/>
    <w:rsid w:val="00511898"/>
    <w:rsid w:val="00512FE4"/>
    <w:rsid w:val="00514C43"/>
    <w:rsid w:val="00514E35"/>
    <w:rsid w:val="00515CE6"/>
    <w:rsid w:val="0052054F"/>
    <w:rsid w:val="0052448C"/>
    <w:rsid w:val="0053128F"/>
    <w:rsid w:val="0053379E"/>
    <w:rsid w:val="00534195"/>
    <w:rsid w:val="005372F7"/>
    <w:rsid w:val="00540AF3"/>
    <w:rsid w:val="00541BE9"/>
    <w:rsid w:val="00546363"/>
    <w:rsid w:val="00546ADB"/>
    <w:rsid w:val="00551019"/>
    <w:rsid w:val="005551E5"/>
    <w:rsid w:val="00556690"/>
    <w:rsid w:val="005614C2"/>
    <w:rsid w:val="00563907"/>
    <w:rsid w:val="005648A4"/>
    <w:rsid w:val="00564C22"/>
    <w:rsid w:val="00564CBA"/>
    <w:rsid w:val="00565665"/>
    <w:rsid w:val="00574A98"/>
    <w:rsid w:val="00577D97"/>
    <w:rsid w:val="00581AE9"/>
    <w:rsid w:val="00581F92"/>
    <w:rsid w:val="00592638"/>
    <w:rsid w:val="00596079"/>
    <w:rsid w:val="005A1878"/>
    <w:rsid w:val="005A34A2"/>
    <w:rsid w:val="005A4AE4"/>
    <w:rsid w:val="005A6320"/>
    <w:rsid w:val="005A7288"/>
    <w:rsid w:val="005B003F"/>
    <w:rsid w:val="005B31C4"/>
    <w:rsid w:val="005B55B5"/>
    <w:rsid w:val="005C0834"/>
    <w:rsid w:val="005C3AE7"/>
    <w:rsid w:val="005D125F"/>
    <w:rsid w:val="005D1275"/>
    <w:rsid w:val="005D2C69"/>
    <w:rsid w:val="005D4289"/>
    <w:rsid w:val="005D7E4B"/>
    <w:rsid w:val="005E063B"/>
    <w:rsid w:val="005F244F"/>
    <w:rsid w:val="005F5474"/>
    <w:rsid w:val="00602C31"/>
    <w:rsid w:val="006045CC"/>
    <w:rsid w:val="0060621C"/>
    <w:rsid w:val="00606FDA"/>
    <w:rsid w:val="00607B0D"/>
    <w:rsid w:val="00610422"/>
    <w:rsid w:val="00612D68"/>
    <w:rsid w:val="00617ECA"/>
    <w:rsid w:val="00621CB5"/>
    <w:rsid w:val="0062263B"/>
    <w:rsid w:val="00627365"/>
    <w:rsid w:val="00630D33"/>
    <w:rsid w:val="0063163C"/>
    <w:rsid w:val="0063337C"/>
    <w:rsid w:val="00633FAA"/>
    <w:rsid w:val="00635698"/>
    <w:rsid w:val="006377B2"/>
    <w:rsid w:val="00657563"/>
    <w:rsid w:val="00657569"/>
    <w:rsid w:val="00657920"/>
    <w:rsid w:val="0066245D"/>
    <w:rsid w:val="00663703"/>
    <w:rsid w:val="00663EE4"/>
    <w:rsid w:val="00670733"/>
    <w:rsid w:val="00671570"/>
    <w:rsid w:val="006715D0"/>
    <w:rsid w:val="006853D1"/>
    <w:rsid w:val="0068703C"/>
    <w:rsid w:val="0069238B"/>
    <w:rsid w:val="00693772"/>
    <w:rsid w:val="00695A41"/>
    <w:rsid w:val="00697952"/>
    <w:rsid w:val="006A42DB"/>
    <w:rsid w:val="006A46FE"/>
    <w:rsid w:val="006B1250"/>
    <w:rsid w:val="006B4244"/>
    <w:rsid w:val="006B5047"/>
    <w:rsid w:val="006B5B40"/>
    <w:rsid w:val="006B6441"/>
    <w:rsid w:val="006B74EB"/>
    <w:rsid w:val="006B78CB"/>
    <w:rsid w:val="006B7E8A"/>
    <w:rsid w:val="006C1589"/>
    <w:rsid w:val="006C5D45"/>
    <w:rsid w:val="006C6283"/>
    <w:rsid w:val="006C6AD7"/>
    <w:rsid w:val="006C7282"/>
    <w:rsid w:val="006D5DAD"/>
    <w:rsid w:val="006E583F"/>
    <w:rsid w:val="006E769B"/>
    <w:rsid w:val="006F0B6E"/>
    <w:rsid w:val="006F1150"/>
    <w:rsid w:val="006F2D83"/>
    <w:rsid w:val="0070261B"/>
    <w:rsid w:val="00703D98"/>
    <w:rsid w:val="007044A9"/>
    <w:rsid w:val="007113B5"/>
    <w:rsid w:val="00713223"/>
    <w:rsid w:val="00715C64"/>
    <w:rsid w:val="0072065B"/>
    <w:rsid w:val="0072492A"/>
    <w:rsid w:val="00724A51"/>
    <w:rsid w:val="00731FFB"/>
    <w:rsid w:val="00736832"/>
    <w:rsid w:val="00737F7A"/>
    <w:rsid w:val="007409C7"/>
    <w:rsid w:val="00741712"/>
    <w:rsid w:val="00742223"/>
    <w:rsid w:val="00742871"/>
    <w:rsid w:val="007509AB"/>
    <w:rsid w:val="00756B51"/>
    <w:rsid w:val="0076001F"/>
    <w:rsid w:val="00773242"/>
    <w:rsid w:val="00777F66"/>
    <w:rsid w:val="00785982"/>
    <w:rsid w:val="0078759F"/>
    <w:rsid w:val="00787FAF"/>
    <w:rsid w:val="00790FA6"/>
    <w:rsid w:val="00791411"/>
    <w:rsid w:val="007919DF"/>
    <w:rsid w:val="00795566"/>
    <w:rsid w:val="0079753C"/>
    <w:rsid w:val="007A4079"/>
    <w:rsid w:val="007A6BB6"/>
    <w:rsid w:val="007A7BDD"/>
    <w:rsid w:val="007B1028"/>
    <w:rsid w:val="007B36DC"/>
    <w:rsid w:val="007B5B02"/>
    <w:rsid w:val="007B5F71"/>
    <w:rsid w:val="007B6BFA"/>
    <w:rsid w:val="007C33B3"/>
    <w:rsid w:val="007D09BA"/>
    <w:rsid w:val="007D0D13"/>
    <w:rsid w:val="007D208D"/>
    <w:rsid w:val="007D4842"/>
    <w:rsid w:val="007D589B"/>
    <w:rsid w:val="007D73ED"/>
    <w:rsid w:val="007D79D6"/>
    <w:rsid w:val="007D7EDA"/>
    <w:rsid w:val="007E0FB9"/>
    <w:rsid w:val="007E2C6E"/>
    <w:rsid w:val="007E7189"/>
    <w:rsid w:val="007E7CE4"/>
    <w:rsid w:val="007F1E39"/>
    <w:rsid w:val="007F1E5D"/>
    <w:rsid w:val="007F2634"/>
    <w:rsid w:val="007F419A"/>
    <w:rsid w:val="007F67DA"/>
    <w:rsid w:val="008052F7"/>
    <w:rsid w:val="00807178"/>
    <w:rsid w:val="00810C29"/>
    <w:rsid w:val="00812082"/>
    <w:rsid w:val="0081707E"/>
    <w:rsid w:val="0082317F"/>
    <w:rsid w:val="00831116"/>
    <w:rsid w:val="0083506E"/>
    <w:rsid w:val="00837C70"/>
    <w:rsid w:val="00837DD0"/>
    <w:rsid w:val="008415D2"/>
    <w:rsid w:val="00844A69"/>
    <w:rsid w:val="00845AA2"/>
    <w:rsid w:val="00845E03"/>
    <w:rsid w:val="0085006C"/>
    <w:rsid w:val="008526A4"/>
    <w:rsid w:val="00856953"/>
    <w:rsid w:val="00856BA5"/>
    <w:rsid w:val="008626E6"/>
    <w:rsid w:val="00862ED1"/>
    <w:rsid w:val="00873312"/>
    <w:rsid w:val="00883464"/>
    <w:rsid w:val="0088535A"/>
    <w:rsid w:val="00887881"/>
    <w:rsid w:val="00890477"/>
    <w:rsid w:val="008970C2"/>
    <w:rsid w:val="008A17B9"/>
    <w:rsid w:val="008A442F"/>
    <w:rsid w:val="008A5BE5"/>
    <w:rsid w:val="008B314B"/>
    <w:rsid w:val="008C0BEA"/>
    <w:rsid w:val="008C3641"/>
    <w:rsid w:val="008C3BB1"/>
    <w:rsid w:val="008C7D89"/>
    <w:rsid w:val="008D13F9"/>
    <w:rsid w:val="008D554F"/>
    <w:rsid w:val="008D5E25"/>
    <w:rsid w:val="008E0B5C"/>
    <w:rsid w:val="008E31E2"/>
    <w:rsid w:val="008E4E4F"/>
    <w:rsid w:val="008E5EC9"/>
    <w:rsid w:val="008F40E2"/>
    <w:rsid w:val="008F6F18"/>
    <w:rsid w:val="008F6FE4"/>
    <w:rsid w:val="009006CF"/>
    <w:rsid w:val="0090212B"/>
    <w:rsid w:val="00903AA8"/>
    <w:rsid w:val="00904DB0"/>
    <w:rsid w:val="0090567D"/>
    <w:rsid w:val="0090704A"/>
    <w:rsid w:val="00912A7E"/>
    <w:rsid w:val="00916078"/>
    <w:rsid w:val="00916F54"/>
    <w:rsid w:val="00916FB5"/>
    <w:rsid w:val="00920B17"/>
    <w:rsid w:val="00926451"/>
    <w:rsid w:val="00926A74"/>
    <w:rsid w:val="009301CF"/>
    <w:rsid w:val="00934941"/>
    <w:rsid w:val="00941EF5"/>
    <w:rsid w:val="009473B7"/>
    <w:rsid w:val="00951C66"/>
    <w:rsid w:val="0096306B"/>
    <w:rsid w:val="009666D2"/>
    <w:rsid w:val="0096750E"/>
    <w:rsid w:val="009677F9"/>
    <w:rsid w:val="00970A37"/>
    <w:rsid w:val="00974BE3"/>
    <w:rsid w:val="0098005A"/>
    <w:rsid w:val="00983CBD"/>
    <w:rsid w:val="00986407"/>
    <w:rsid w:val="00995F07"/>
    <w:rsid w:val="009A575B"/>
    <w:rsid w:val="009B4949"/>
    <w:rsid w:val="009B707C"/>
    <w:rsid w:val="009C48E0"/>
    <w:rsid w:val="009C59A6"/>
    <w:rsid w:val="009C5C63"/>
    <w:rsid w:val="009C65FA"/>
    <w:rsid w:val="009D0960"/>
    <w:rsid w:val="009D1489"/>
    <w:rsid w:val="009D6E0D"/>
    <w:rsid w:val="009E0733"/>
    <w:rsid w:val="009E2CD6"/>
    <w:rsid w:val="009E304A"/>
    <w:rsid w:val="009E3D82"/>
    <w:rsid w:val="009E6781"/>
    <w:rsid w:val="009E7C4E"/>
    <w:rsid w:val="009F5463"/>
    <w:rsid w:val="009F5B11"/>
    <w:rsid w:val="009F6652"/>
    <w:rsid w:val="00A00B78"/>
    <w:rsid w:val="00A0554B"/>
    <w:rsid w:val="00A17DE4"/>
    <w:rsid w:val="00A20E98"/>
    <w:rsid w:val="00A2504B"/>
    <w:rsid w:val="00A26B20"/>
    <w:rsid w:val="00A33CEA"/>
    <w:rsid w:val="00A33EA1"/>
    <w:rsid w:val="00A341A1"/>
    <w:rsid w:val="00A37D0E"/>
    <w:rsid w:val="00A404E1"/>
    <w:rsid w:val="00A420E8"/>
    <w:rsid w:val="00A42C17"/>
    <w:rsid w:val="00A43F5F"/>
    <w:rsid w:val="00A4512F"/>
    <w:rsid w:val="00A4707A"/>
    <w:rsid w:val="00A5044A"/>
    <w:rsid w:val="00A51C07"/>
    <w:rsid w:val="00A6617B"/>
    <w:rsid w:val="00A67963"/>
    <w:rsid w:val="00A70AA2"/>
    <w:rsid w:val="00A74289"/>
    <w:rsid w:val="00A760D8"/>
    <w:rsid w:val="00A770CB"/>
    <w:rsid w:val="00A82F79"/>
    <w:rsid w:val="00A86700"/>
    <w:rsid w:val="00A86E29"/>
    <w:rsid w:val="00A91439"/>
    <w:rsid w:val="00A940D7"/>
    <w:rsid w:val="00A96E9E"/>
    <w:rsid w:val="00AA20F8"/>
    <w:rsid w:val="00AA74D9"/>
    <w:rsid w:val="00AB5B13"/>
    <w:rsid w:val="00AB6780"/>
    <w:rsid w:val="00AD2414"/>
    <w:rsid w:val="00AD294D"/>
    <w:rsid w:val="00AD3779"/>
    <w:rsid w:val="00AD5A33"/>
    <w:rsid w:val="00AD75BB"/>
    <w:rsid w:val="00AE0259"/>
    <w:rsid w:val="00AE45CB"/>
    <w:rsid w:val="00AE49F4"/>
    <w:rsid w:val="00AE6979"/>
    <w:rsid w:val="00AF1DF3"/>
    <w:rsid w:val="00AF4F54"/>
    <w:rsid w:val="00B02680"/>
    <w:rsid w:val="00B031DF"/>
    <w:rsid w:val="00B052D8"/>
    <w:rsid w:val="00B156EF"/>
    <w:rsid w:val="00B16FF3"/>
    <w:rsid w:val="00B20ED3"/>
    <w:rsid w:val="00B22289"/>
    <w:rsid w:val="00B235C9"/>
    <w:rsid w:val="00B26C7B"/>
    <w:rsid w:val="00B428FF"/>
    <w:rsid w:val="00B47372"/>
    <w:rsid w:val="00B55608"/>
    <w:rsid w:val="00B55EDE"/>
    <w:rsid w:val="00B57D49"/>
    <w:rsid w:val="00B73866"/>
    <w:rsid w:val="00B81410"/>
    <w:rsid w:val="00B9167F"/>
    <w:rsid w:val="00B94D09"/>
    <w:rsid w:val="00B9510C"/>
    <w:rsid w:val="00B95440"/>
    <w:rsid w:val="00BA1408"/>
    <w:rsid w:val="00BA30CC"/>
    <w:rsid w:val="00BA3FC6"/>
    <w:rsid w:val="00BA61A3"/>
    <w:rsid w:val="00BB5C8B"/>
    <w:rsid w:val="00BB5F77"/>
    <w:rsid w:val="00BB7FA5"/>
    <w:rsid w:val="00BC0CD0"/>
    <w:rsid w:val="00BC3949"/>
    <w:rsid w:val="00BC43E1"/>
    <w:rsid w:val="00BC7660"/>
    <w:rsid w:val="00BD3E82"/>
    <w:rsid w:val="00BD565A"/>
    <w:rsid w:val="00BD6234"/>
    <w:rsid w:val="00BD783F"/>
    <w:rsid w:val="00BE3E6B"/>
    <w:rsid w:val="00BE4F0E"/>
    <w:rsid w:val="00BE5289"/>
    <w:rsid w:val="00BE676E"/>
    <w:rsid w:val="00BF150B"/>
    <w:rsid w:val="00BF1616"/>
    <w:rsid w:val="00BF4FD4"/>
    <w:rsid w:val="00C07263"/>
    <w:rsid w:val="00C07DB6"/>
    <w:rsid w:val="00C123D6"/>
    <w:rsid w:val="00C12A25"/>
    <w:rsid w:val="00C14303"/>
    <w:rsid w:val="00C167A3"/>
    <w:rsid w:val="00C2611A"/>
    <w:rsid w:val="00C2721C"/>
    <w:rsid w:val="00C309C5"/>
    <w:rsid w:val="00C339AD"/>
    <w:rsid w:val="00C34B5A"/>
    <w:rsid w:val="00C34DA1"/>
    <w:rsid w:val="00C36442"/>
    <w:rsid w:val="00C36DCA"/>
    <w:rsid w:val="00C41661"/>
    <w:rsid w:val="00C466B6"/>
    <w:rsid w:val="00C50545"/>
    <w:rsid w:val="00C5463D"/>
    <w:rsid w:val="00C57929"/>
    <w:rsid w:val="00C57A5D"/>
    <w:rsid w:val="00C6037D"/>
    <w:rsid w:val="00C61B15"/>
    <w:rsid w:val="00C66125"/>
    <w:rsid w:val="00C664C1"/>
    <w:rsid w:val="00C70816"/>
    <w:rsid w:val="00C72094"/>
    <w:rsid w:val="00C72907"/>
    <w:rsid w:val="00C72ED1"/>
    <w:rsid w:val="00C736CF"/>
    <w:rsid w:val="00C74A57"/>
    <w:rsid w:val="00C75C1B"/>
    <w:rsid w:val="00C75E5E"/>
    <w:rsid w:val="00C761A1"/>
    <w:rsid w:val="00C76DBD"/>
    <w:rsid w:val="00C94E74"/>
    <w:rsid w:val="00CA0B51"/>
    <w:rsid w:val="00CA2303"/>
    <w:rsid w:val="00CA3AF0"/>
    <w:rsid w:val="00CA54B4"/>
    <w:rsid w:val="00CA5AF1"/>
    <w:rsid w:val="00CB16CB"/>
    <w:rsid w:val="00CB3357"/>
    <w:rsid w:val="00CC036F"/>
    <w:rsid w:val="00CC0728"/>
    <w:rsid w:val="00CC287D"/>
    <w:rsid w:val="00CC28A1"/>
    <w:rsid w:val="00CC7B86"/>
    <w:rsid w:val="00CD5B31"/>
    <w:rsid w:val="00CD7974"/>
    <w:rsid w:val="00CE0009"/>
    <w:rsid w:val="00CE05D6"/>
    <w:rsid w:val="00CF42DE"/>
    <w:rsid w:val="00CF50CD"/>
    <w:rsid w:val="00CF6690"/>
    <w:rsid w:val="00CF7094"/>
    <w:rsid w:val="00CF7C70"/>
    <w:rsid w:val="00D03787"/>
    <w:rsid w:val="00D04A9F"/>
    <w:rsid w:val="00D115A7"/>
    <w:rsid w:val="00D1215B"/>
    <w:rsid w:val="00D14996"/>
    <w:rsid w:val="00D15554"/>
    <w:rsid w:val="00D159D0"/>
    <w:rsid w:val="00D242FF"/>
    <w:rsid w:val="00D26732"/>
    <w:rsid w:val="00D26AEE"/>
    <w:rsid w:val="00D312FE"/>
    <w:rsid w:val="00D325C5"/>
    <w:rsid w:val="00D34D6F"/>
    <w:rsid w:val="00D373EE"/>
    <w:rsid w:val="00D4001F"/>
    <w:rsid w:val="00D41C1C"/>
    <w:rsid w:val="00D43A85"/>
    <w:rsid w:val="00D43BBE"/>
    <w:rsid w:val="00D51AB5"/>
    <w:rsid w:val="00D550EA"/>
    <w:rsid w:val="00D60095"/>
    <w:rsid w:val="00D60EA4"/>
    <w:rsid w:val="00D66091"/>
    <w:rsid w:val="00D667F5"/>
    <w:rsid w:val="00D82659"/>
    <w:rsid w:val="00D859EA"/>
    <w:rsid w:val="00D86772"/>
    <w:rsid w:val="00D87713"/>
    <w:rsid w:val="00D955D5"/>
    <w:rsid w:val="00D974D4"/>
    <w:rsid w:val="00DA0075"/>
    <w:rsid w:val="00DA0F3C"/>
    <w:rsid w:val="00DA525A"/>
    <w:rsid w:val="00DB436B"/>
    <w:rsid w:val="00DB5339"/>
    <w:rsid w:val="00DB53F9"/>
    <w:rsid w:val="00DB5892"/>
    <w:rsid w:val="00DC0DB8"/>
    <w:rsid w:val="00DC3B13"/>
    <w:rsid w:val="00DC4BE1"/>
    <w:rsid w:val="00DC6C22"/>
    <w:rsid w:val="00DD4070"/>
    <w:rsid w:val="00DD43C1"/>
    <w:rsid w:val="00DD4800"/>
    <w:rsid w:val="00DD7BBE"/>
    <w:rsid w:val="00DF5BBD"/>
    <w:rsid w:val="00DF5CF3"/>
    <w:rsid w:val="00DF7816"/>
    <w:rsid w:val="00E000A0"/>
    <w:rsid w:val="00E04E3C"/>
    <w:rsid w:val="00E05629"/>
    <w:rsid w:val="00E0589A"/>
    <w:rsid w:val="00E059D0"/>
    <w:rsid w:val="00E163E4"/>
    <w:rsid w:val="00E20998"/>
    <w:rsid w:val="00E2264B"/>
    <w:rsid w:val="00E25FDC"/>
    <w:rsid w:val="00E27A58"/>
    <w:rsid w:val="00E31C08"/>
    <w:rsid w:val="00E45F8B"/>
    <w:rsid w:val="00E61228"/>
    <w:rsid w:val="00E61CCD"/>
    <w:rsid w:val="00E67114"/>
    <w:rsid w:val="00E672B2"/>
    <w:rsid w:val="00E67849"/>
    <w:rsid w:val="00E7607F"/>
    <w:rsid w:val="00E8078D"/>
    <w:rsid w:val="00E818AC"/>
    <w:rsid w:val="00E83527"/>
    <w:rsid w:val="00E85FB1"/>
    <w:rsid w:val="00E95B33"/>
    <w:rsid w:val="00EA0302"/>
    <w:rsid w:val="00EA07AE"/>
    <w:rsid w:val="00EA1A6A"/>
    <w:rsid w:val="00EA42CD"/>
    <w:rsid w:val="00EA5B59"/>
    <w:rsid w:val="00EA77F6"/>
    <w:rsid w:val="00EB5E3D"/>
    <w:rsid w:val="00EC1092"/>
    <w:rsid w:val="00EC4C4D"/>
    <w:rsid w:val="00EC574C"/>
    <w:rsid w:val="00ED08BA"/>
    <w:rsid w:val="00EF1DBC"/>
    <w:rsid w:val="00EF2234"/>
    <w:rsid w:val="00EF3815"/>
    <w:rsid w:val="00EF39C7"/>
    <w:rsid w:val="00F0264A"/>
    <w:rsid w:val="00F02D65"/>
    <w:rsid w:val="00F02E18"/>
    <w:rsid w:val="00F03FA3"/>
    <w:rsid w:val="00F06A54"/>
    <w:rsid w:val="00F161EE"/>
    <w:rsid w:val="00F2353D"/>
    <w:rsid w:val="00F35B35"/>
    <w:rsid w:val="00F369C9"/>
    <w:rsid w:val="00F36BF5"/>
    <w:rsid w:val="00F372A7"/>
    <w:rsid w:val="00F410C1"/>
    <w:rsid w:val="00F44B95"/>
    <w:rsid w:val="00F464FE"/>
    <w:rsid w:val="00F4773C"/>
    <w:rsid w:val="00F5064E"/>
    <w:rsid w:val="00F57E40"/>
    <w:rsid w:val="00F6104D"/>
    <w:rsid w:val="00F624E7"/>
    <w:rsid w:val="00F62C78"/>
    <w:rsid w:val="00F6478E"/>
    <w:rsid w:val="00F72A4E"/>
    <w:rsid w:val="00F73F7A"/>
    <w:rsid w:val="00F759A8"/>
    <w:rsid w:val="00F82200"/>
    <w:rsid w:val="00F84459"/>
    <w:rsid w:val="00F848DC"/>
    <w:rsid w:val="00F86987"/>
    <w:rsid w:val="00F87352"/>
    <w:rsid w:val="00F94EEB"/>
    <w:rsid w:val="00F954DF"/>
    <w:rsid w:val="00F955DB"/>
    <w:rsid w:val="00F97486"/>
    <w:rsid w:val="00F974F3"/>
    <w:rsid w:val="00FA1438"/>
    <w:rsid w:val="00FA161C"/>
    <w:rsid w:val="00FB20E2"/>
    <w:rsid w:val="00FB3C34"/>
    <w:rsid w:val="00FB7383"/>
    <w:rsid w:val="00FC06DE"/>
    <w:rsid w:val="00FC2B81"/>
    <w:rsid w:val="00FC4A50"/>
    <w:rsid w:val="00FC556D"/>
    <w:rsid w:val="00FC6117"/>
    <w:rsid w:val="00FD09C1"/>
    <w:rsid w:val="00FD3A57"/>
    <w:rsid w:val="00FD71CE"/>
    <w:rsid w:val="00FE4081"/>
    <w:rsid w:val="00FE48DE"/>
    <w:rsid w:val="00FF154E"/>
    <w:rsid w:val="00FF2325"/>
    <w:rsid w:val="00FF48E4"/>
    <w:rsid w:val="28FD0E79"/>
    <w:rsid w:val="766B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950B96"/>
  <w15:docId w15:val="{F73D13D4-25FF-4608-B443-CB1E755CB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 w:qFormat="1"/>
    <w:lsdException w:name="Table Theme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D955D5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pPr>
      <w:jc w:val="both"/>
    </w:pPr>
    <w:rPr>
      <w:b/>
      <w:bCs/>
      <w:sz w:val="20"/>
      <w:szCs w:val="20"/>
    </w:rPr>
  </w:style>
  <w:style w:type="paragraph" w:styleId="a4">
    <w:name w:val="annotation text"/>
    <w:basedOn w:val="a"/>
    <w:link w:val="a6"/>
    <w:pPr>
      <w:jc w:val="left"/>
    </w:pPr>
  </w:style>
  <w:style w:type="paragraph" w:styleId="a7">
    <w:name w:val="Balloon Text"/>
    <w:basedOn w:val="a"/>
    <w:link w:val="a8"/>
    <w:rPr>
      <w:sz w:val="18"/>
      <w:szCs w:val="18"/>
    </w:rPr>
  </w:style>
  <w:style w:type="paragraph" w:styleId="a9">
    <w:name w:val="footer"/>
    <w:basedOn w:val="a"/>
    <w:link w:val="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Emphasis"/>
    <w:basedOn w:val="a0"/>
    <w:qFormat/>
    <w:rPr>
      <w:i/>
      <w:iCs/>
    </w:rPr>
  </w:style>
  <w:style w:type="character" w:styleId="ae">
    <w:name w:val="Hyperlink"/>
    <w:rPr>
      <w:color w:val="0000FF"/>
      <w:u w:val="single"/>
    </w:rPr>
  </w:style>
  <w:style w:type="character" w:styleId="af">
    <w:name w:val="annotation reference"/>
    <w:rPr>
      <w:sz w:val="16"/>
      <w:szCs w:val="16"/>
    </w:rPr>
  </w:style>
  <w:style w:type="character" w:styleId="HTML">
    <w:name w:val="HTML Cite"/>
    <w:basedOn w:val="a0"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sz w:val="24"/>
      <w:szCs w:val="24"/>
    </w:rPr>
  </w:style>
  <w:style w:type="paragraph" w:customStyle="1" w:styleId="p0">
    <w:name w:val="p0"/>
    <w:basedOn w:val="a"/>
    <w:pPr>
      <w:widowControl/>
    </w:pPr>
    <w:rPr>
      <w:kern w:val="0"/>
      <w:szCs w:val="21"/>
    </w:rPr>
  </w:style>
  <w:style w:type="character" w:customStyle="1" w:styleId="ac">
    <w:name w:val="页眉 字符"/>
    <w:link w:val="ab"/>
    <w:rPr>
      <w:kern w:val="2"/>
      <w:sz w:val="18"/>
      <w:szCs w:val="18"/>
    </w:rPr>
  </w:style>
  <w:style w:type="character" w:customStyle="1" w:styleId="aa">
    <w:name w:val="页脚 字符"/>
    <w:link w:val="a9"/>
    <w:rPr>
      <w:kern w:val="2"/>
      <w:sz w:val="18"/>
      <w:szCs w:val="18"/>
    </w:rPr>
  </w:style>
  <w:style w:type="character" w:customStyle="1" w:styleId="a6">
    <w:name w:val="批注文字 字符"/>
    <w:link w:val="a4"/>
    <w:rPr>
      <w:kern w:val="2"/>
      <w:sz w:val="21"/>
      <w:szCs w:val="24"/>
      <w:lang w:eastAsia="zh-CN"/>
    </w:rPr>
  </w:style>
  <w:style w:type="character" w:customStyle="1" w:styleId="a5">
    <w:name w:val="批注主题 字符"/>
    <w:basedOn w:val="a6"/>
    <w:link w:val="a3"/>
    <w:rPr>
      <w:kern w:val="2"/>
      <w:sz w:val="21"/>
      <w:szCs w:val="24"/>
      <w:lang w:eastAsia="zh-CN"/>
    </w:rPr>
  </w:style>
  <w:style w:type="character" w:customStyle="1" w:styleId="a8">
    <w:name w:val="批注框文本 字符"/>
    <w:link w:val="a7"/>
    <w:rPr>
      <w:kern w:val="2"/>
      <w:sz w:val="18"/>
      <w:szCs w:val="18"/>
    </w:rPr>
  </w:style>
  <w:style w:type="paragraph" w:styleId="af0">
    <w:name w:val="List Paragraph"/>
    <w:basedOn w:val="a"/>
    <w:uiPriority w:val="99"/>
    <w:rsid w:val="0076001F"/>
    <w:pPr>
      <w:ind w:firstLineChars="200" w:firstLine="420"/>
    </w:pPr>
  </w:style>
  <w:style w:type="character" w:styleId="af1">
    <w:name w:val="Placeholder Text"/>
    <w:basedOn w:val="a0"/>
    <w:uiPriority w:val="99"/>
    <w:semiHidden/>
    <w:rsid w:val="00266A32"/>
    <w:rPr>
      <w:color w:val="808080"/>
    </w:rPr>
  </w:style>
  <w:style w:type="paragraph" w:styleId="af2">
    <w:name w:val="Normal (Web)"/>
    <w:basedOn w:val="a"/>
    <w:unhideWhenUsed/>
    <w:qFormat/>
    <w:rsid w:val="00C72ED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D955D5"/>
    <w:rPr>
      <w:rFonts w:ascii="宋体" w:hAnsi="宋体" w:cs="宋体"/>
      <w:b/>
      <w:bCs/>
      <w:kern w:val="36"/>
      <w:sz w:val="48"/>
      <w:szCs w:val="48"/>
    </w:rPr>
  </w:style>
  <w:style w:type="table" w:styleId="af3">
    <w:name w:val="Table Grid"/>
    <w:basedOn w:val="a1"/>
    <w:uiPriority w:val="39"/>
    <w:qFormat/>
    <w:rsid w:val="00903AA8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7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40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1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6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63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2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2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02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02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9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8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8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04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03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8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6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8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37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0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09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0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22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7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0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1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2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3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67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0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50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4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8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6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4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7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2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0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4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9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1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05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2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7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7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33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30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8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56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oshvin\Downloads\&#35770;&#33879;&#21253;&#21457;&#34920;-&#26446;&#27426;&#27426;%20edited%20version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Yoshvin\Downloads\论著包发表-李欢欢 edited version.dot</Template>
  <TotalTime>2416</TotalTime>
  <Pages>1</Pages>
  <Words>109</Words>
  <Characters>625</Characters>
  <Application>Microsoft Office Word</Application>
  <DocSecurity>0</DocSecurity>
  <Lines>5</Lines>
  <Paragraphs>1</Paragraphs>
  <ScaleCrop>false</ScaleCrop>
  <Company> 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e of Magnetic Resonance-Perfusion Imaging to Analyze</dc:title>
  <dc:creator>Yoshvin</dc:creator>
  <cp:lastModifiedBy>Lwping</cp:lastModifiedBy>
  <cp:revision>997</cp:revision>
  <dcterms:created xsi:type="dcterms:W3CDTF">2014-01-22T03:05:00Z</dcterms:created>
  <dcterms:modified xsi:type="dcterms:W3CDTF">2026-06-03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